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F705A" w14:textId="77777777" w:rsidR="00CE5539" w:rsidRPr="001B770E" w:rsidRDefault="00CE5539" w:rsidP="00CE5539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B770E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0335FBAC" w14:textId="77777777" w:rsidR="00CE5539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04BA32" w14:textId="77777777" w:rsidR="00CE5539" w:rsidRPr="001B770E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1B770E">
        <w:rPr>
          <w:rFonts w:ascii="Times New Roman" w:hAnsi="Times New Roman" w:cs="Times New Roman"/>
          <w:sz w:val="24"/>
          <w:szCs w:val="24"/>
          <w:u w:val="single"/>
        </w:rPr>
        <w:t>File Code</w:t>
      </w:r>
    </w:p>
    <w:p w14:paraId="5567D94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et.seed(1)</w:t>
      </w:r>
    </w:p>
    <w:p w14:paraId="0C080DE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kgs &lt;- c("readxl", "glmmTMB", "emmeans", "car", "DHARMa", "multcompView")</w:t>
      </w:r>
    </w:p>
    <w:p w14:paraId="2C093F57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issing_pkgs &lt;- pkgs[!vapply(pkgs, requireNamespace, logical(1), quietly = TRUE)]</w:t>
      </w:r>
    </w:p>
    <w:p w14:paraId="79CFB4D5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if (length(missing_pkgs) &gt; 0) {</w:t>
      </w:r>
    </w:p>
    <w:p w14:paraId="3059537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stop("Missing required packages: ", paste(missing_pkgs, collapse = ", "))}</w:t>
      </w:r>
    </w:p>
    <w:p w14:paraId="6DE4522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uppressPackageStartupMessages({</w:t>
      </w:r>
    </w:p>
    <w:p w14:paraId="6B306C0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readxl)</w:t>
      </w:r>
    </w:p>
    <w:p w14:paraId="3BADE618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glmmTMB)</w:t>
      </w:r>
    </w:p>
    <w:p w14:paraId="1961098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emmeans)</w:t>
      </w:r>
    </w:p>
    <w:p w14:paraId="3AB8301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car)</w:t>
      </w:r>
    </w:p>
    <w:p w14:paraId="471A3308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DHARMa)</w:t>
      </w:r>
    </w:p>
    <w:p w14:paraId="53248EB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brary(multcompView)})</w:t>
      </w:r>
    </w:p>
    <w:p w14:paraId="3C8440B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file_path &lt;- "file_path_name"</w:t>
      </w:r>
    </w:p>
    <w:p w14:paraId="38B3DA2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outdir &lt;- file.path(getwd(), "supp_outputs")</w:t>
      </w:r>
    </w:p>
    <w:p w14:paraId="66C558BE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dir.create(outdir, showWarnings = FALSE, recursive = TRUE)</w:t>
      </w:r>
    </w:p>
    <w:p w14:paraId="3BEA68E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ake_letters &lt;- function(pair_df, level_names, alpha = 0.05) {</w:t>
      </w:r>
    </w:p>
    <w:p w14:paraId="2AC77E1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if (!("contrast" %in% names(pair_df))) stop("Missing 'contrast' column.")</w:t>
      </w:r>
    </w:p>
    <w:p w14:paraId="423D5B8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if (!("p.value"  %in% names(pair_df))) stop("Missing 'p.value' column.")</w:t>
      </w:r>
    </w:p>
    <w:p w14:paraId="46EDFB3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pair_df$contrast &lt;- as.character(pair_df$contrast)</w:t>
      </w:r>
    </w:p>
    <w:p w14:paraId="32CBB318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A25D1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lastRenderedPageBreak/>
        <w:t xml:space="preserve">  pm &lt;- matrix(1, nrow = length(level_names), ncol = length(level_names),</w:t>
      </w:r>
    </w:p>
    <w:p w14:paraId="2ED9E5C4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           dimnames = list(level_names, level_names))</w:t>
      </w:r>
    </w:p>
    <w:p w14:paraId="785062B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for (i in seq_len(nrow(pair_df))) {</w:t>
      </w:r>
    </w:p>
    <w:p w14:paraId="3EE74658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ab &lt;- strsplit(pair_df$contrast[i], " - ", fixed = TRUE)[[1]]</w:t>
      </w:r>
    </w:p>
    <w:p w14:paraId="4982653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if (length(ab) != 2) next</w:t>
      </w:r>
    </w:p>
    <w:p w14:paraId="2A7231F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a &lt;- ab[1]; b &lt;- ab[2]</w:t>
      </w:r>
    </w:p>
    <w:p w14:paraId="79F2DC8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if (!(a %in% level_names) || !(b %in% level_names)) next</w:t>
      </w:r>
    </w:p>
    <w:p w14:paraId="7502985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p &lt;- suppressWarnings(as.numeric(pair_df$p.value[i]))</w:t>
      </w:r>
    </w:p>
    <w:p w14:paraId="7F9BC42E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if (!is.finite(p)) p &lt;- 1</w:t>
      </w:r>
    </w:p>
    <w:p w14:paraId="15C212E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pm[a, b] &lt;- p; pm[b, a] &lt;- p}</w:t>
      </w:r>
    </w:p>
    <w:p w14:paraId="515CA51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nosig &lt;- pm &gt; alpha</w:t>
      </w:r>
    </w:p>
    <w:p w14:paraId="6A36A737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et &lt;- multcompView::multcompLetters(nosig)$Letters</w:t>
      </w:r>
    </w:p>
    <w:p w14:paraId="4DB9E1D7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data.frame(ScatType = level_names, .group = let[level_names], row.names = NULL)}</w:t>
      </w:r>
    </w:p>
    <w:p w14:paraId="6F19CE6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ide &lt;- read_excel(file_path)</w:t>
      </w:r>
    </w:p>
    <w:p w14:paraId="4C10CC7E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cat_cols &lt;- c("Self tortoise", "Other tortoise", "Raccoon","Coyote", "Feral hog", "Nilgai")</w:t>
      </w:r>
    </w:p>
    <w:p w14:paraId="3B81CDB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t &lt;- stack(wide[scat_cols])</w:t>
      </w:r>
    </w:p>
    <w:p w14:paraId="7DBE04C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names(st) &lt;- c("Area", "ScatType")</w:t>
      </w:r>
    </w:p>
    <w:p w14:paraId="7DCA269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ong &lt;- data.frame(</w:t>
      </w:r>
    </w:p>
    <w:p w14:paraId="4F36BEF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TortoiseID = factor(rep(wide[["Tortoise number"]], times = length(scat_cols))),</w:t>
      </w:r>
    </w:p>
    <w:p w14:paraId="0249541E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Sex        = factor(rep(wide[["Sex"]], times = length(scat_cols))),</w:t>
      </w:r>
    </w:p>
    <w:p w14:paraId="522CA77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ScatType   = factor(st$ScatType,</w:t>
      </w:r>
    </w:p>
    <w:p w14:paraId="16214C4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                  levels = c("Self tortoise", "Other tortoise",</w:t>
      </w:r>
    </w:p>
    <w:p w14:paraId="1678650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                             "Feral hog", "Raccoon"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"Coyote", "Nilgai")),</w:t>
      </w:r>
    </w:p>
    <w:p w14:paraId="23C7EB6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lastRenderedPageBreak/>
        <w:t xml:space="preserve">  Area       = as.numeric(st$Area))</w:t>
      </w:r>
    </w:p>
    <w:p w14:paraId="479F651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ong$Eaten &lt;- as.integer(long$Area &gt; 0)</w:t>
      </w:r>
    </w:p>
    <w:p w14:paraId="48F577BF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nk(file.path(outdir, "Data_summary.txt"))</w:t>
      </w:r>
    </w:p>
    <w:p w14:paraId="0BFFBF2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table(long$ScatType, long$Eaten))</w:t>
      </w:r>
    </w:p>
    <w:p w14:paraId="6D5593D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aggregate(Area ~ ScatType, long, mean))</w:t>
      </w:r>
    </w:p>
    <w:p w14:paraId="07164474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0"/>
      <w:r w:rsidRPr="00A00005">
        <w:rPr>
          <w:rFonts w:ascii="Times New Roman" w:hAnsi="Times New Roman" w:cs="Times New Roman"/>
          <w:sz w:val="24"/>
          <w:szCs w:val="24"/>
        </w:rPr>
        <w:t>sink()</w:t>
      </w:r>
      <w:commentRangeEnd w:id="0"/>
      <w:r>
        <w:commentReference w:id="0"/>
      </w:r>
    </w:p>
    <w:p w14:paraId="7C4CCE6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1_full &lt;- glmmTMB(</w:t>
      </w:r>
    </w:p>
    <w:p w14:paraId="29977BC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Eaten ~ ScatType * Sex + (1 | TortoiseID),</w:t>
      </w:r>
    </w:p>
    <w:p w14:paraId="3374F915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1"/>
      <w:r w:rsidRPr="00A00005">
        <w:rPr>
          <w:rFonts w:ascii="Times New Roman" w:hAnsi="Times New Roman" w:cs="Times New Roman"/>
          <w:sz w:val="24"/>
          <w:szCs w:val="24"/>
        </w:rPr>
        <w:t xml:space="preserve">  family = binomial,</w:t>
      </w:r>
      <w:commentRangeEnd w:id="1"/>
      <w:r>
        <w:commentReference w:id="1"/>
      </w:r>
    </w:p>
    <w:p w14:paraId="29846868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data   = long)</w:t>
      </w:r>
    </w:p>
    <w:p w14:paraId="57A6261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a1_full &lt;- car::Anova(m1_full, type = "III")</w:t>
      </w:r>
    </w:p>
    <w:p w14:paraId="1C0FFEB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use_simple_m1 &lt;- FALSE</w:t>
      </w:r>
    </w:p>
    <w:p w14:paraId="2CAAD14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if ("ScatType:Sex" %in% rownames(a1_full)) {</w:t>
      </w:r>
    </w:p>
    <w:p w14:paraId="302C3A4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p_int &lt;- a1_full["ScatType:Sex", "Pr(&gt;Chisq)"]</w:t>
      </w:r>
    </w:p>
    <w:p w14:paraId="2BC3D42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if (is.finite(p_int) &amp;&amp; p_int &gt; 0.1) use_simple_m1 &lt;- TRUE}</w:t>
      </w:r>
    </w:p>
    <w:p w14:paraId="12AF0F1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1 &lt;- if (use_simple_m1) {glmmTMB(</w:t>
      </w:r>
    </w:p>
    <w:p w14:paraId="60E302A1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Eaten ~ ScatType + Sex + (1 | TortoiseID),</w:t>
      </w:r>
    </w:p>
    <w:p w14:paraId="7FE8BE7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2"/>
      <w:r w:rsidRPr="00A00005">
        <w:rPr>
          <w:rFonts w:ascii="Times New Roman" w:hAnsi="Times New Roman" w:cs="Times New Roman"/>
          <w:sz w:val="24"/>
          <w:szCs w:val="24"/>
        </w:rPr>
        <w:t xml:space="preserve">    family = binomial,</w:t>
      </w:r>
      <w:commentRangeEnd w:id="2"/>
      <w:r>
        <w:commentReference w:id="2"/>
      </w:r>
    </w:p>
    <w:p w14:paraId="1EDEDAB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  data   = long )} else m1_full</w:t>
      </w:r>
    </w:p>
    <w:p w14:paraId="6679FE24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a1 &lt;- car::Anova(m1, type = "III")</w:t>
      </w:r>
    </w:p>
    <w:p w14:paraId="71178C7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nk(file.path(outdir, "Model1_summary.txt"))</w:t>
      </w:r>
    </w:p>
    <w:p w14:paraId="2F754FF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summary(m1))</w:t>
      </w:r>
    </w:p>
    <w:p w14:paraId="428A2F6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a1)</w:t>
      </w:r>
    </w:p>
    <w:p w14:paraId="4A49F08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3"/>
      <w:r w:rsidRPr="00A00005">
        <w:rPr>
          <w:rFonts w:ascii="Times New Roman" w:hAnsi="Times New Roman" w:cs="Times New Roman"/>
          <w:sz w:val="24"/>
          <w:szCs w:val="24"/>
        </w:rPr>
        <w:lastRenderedPageBreak/>
        <w:t>sink()</w:t>
      </w:r>
      <w:commentRangeEnd w:id="3"/>
      <w:r>
        <w:commentReference w:id="3"/>
      </w:r>
    </w:p>
    <w:p w14:paraId="119DC1B7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emm1   &lt;- emmeans(m1, ~ ScatType, type = "response")</w:t>
      </w:r>
    </w:p>
    <w:p w14:paraId="6C1D4C5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air1s &lt;- as.data.frame(summary(pairs(emm1, adjust = "tukey")))</w:t>
      </w:r>
    </w:p>
    <w:p w14:paraId="3B059A2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evs1  &lt;- as.character(as.data.frame(emm1)$ScatType)</w:t>
      </w:r>
    </w:p>
    <w:p w14:paraId="60F815E5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etters1 &lt;- make_letters(pair1s, levs1)</w:t>
      </w:r>
    </w:p>
    <w:p w14:paraId="286CEDD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cld1 &lt;- merge(as.data.frame(emm1), letters1, by = "ScatType", all.x = TRUE)</w:t>
      </w:r>
    </w:p>
    <w:p w14:paraId="75EC864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as.data.frame(emm1), file.path(outdir, "Table_emm_probability.csv"), row.names = FALSE)</w:t>
      </w:r>
    </w:p>
    <w:p w14:paraId="0DE733D9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pair1s, file.path(outdir, "Table_pairs_probability.csv"), row.names = FALSE)</w:t>
      </w:r>
    </w:p>
    <w:p w14:paraId="79BCC33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cld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file.path(outdir, "Table_cld_probability.csv"), row.names = FALSE)</w:t>
      </w:r>
    </w:p>
    <w:p w14:paraId="599984A5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m1 &lt;- DHARMa::simulateResiduals(m1, n = 1000)</w:t>
      </w:r>
    </w:p>
    <w:p w14:paraId="7182975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ng(file.path(outdir, "Fig_M1_DHARMa_residuals.png"), width = 1100, height = 800, res =150)</w:t>
      </w:r>
    </w:p>
    <w:p w14:paraId="39F5BA6E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lot(sim1)</w:t>
      </w:r>
    </w:p>
    <w:p w14:paraId="22FDDA51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4"/>
      <w:r w:rsidRPr="00A00005">
        <w:rPr>
          <w:rFonts w:ascii="Times New Roman" w:hAnsi="Times New Roman" w:cs="Times New Roman"/>
          <w:sz w:val="24"/>
          <w:szCs w:val="24"/>
        </w:rPr>
        <w:t>dev.off()</w:t>
      </w:r>
      <w:commentRangeEnd w:id="4"/>
      <w:r>
        <w:commentReference w:id="4"/>
      </w:r>
    </w:p>
    <w:p w14:paraId="7FAD0C6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capture.outpu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00005">
        <w:rPr>
          <w:rFonts w:ascii="Times New Roman" w:hAnsi="Times New Roman" w:cs="Times New Roman"/>
          <w:sz w:val="24"/>
          <w:szCs w:val="24"/>
        </w:rPr>
        <w:t>list(testDispersion(sim1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testZeroInflation(sim1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testOutliers(sim1)),</w:t>
      </w:r>
    </w:p>
    <w:p w14:paraId="2CC2718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file = file.path(outdir, "Diag_M1_DHARMa_tests.txt"))</w:t>
      </w:r>
    </w:p>
    <w:p w14:paraId="3A89862F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os &lt;- long[long$Area &gt; 0, , drop = FALSE]</w:t>
      </w:r>
    </w:p>
    <w:p w14:paraId="48ED798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2_full &lt;- glmmTMB(Area ~ ScatType * Sex + (1 | TortoiseID),family = Gamma(link = "log"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data   = pos)</w:t>
      </w:r>
    </w:p>
    <w:p w14:paraId="595B7885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a2_full &lt;- car::Anova(m2_full, type = "III")</w:t>
      </w:r>
    </w:p>
    <w:p w14:paraId="252B6FA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use_simple_m2 &lt;- FALSE</w:t>
      </w:r>
    </w:p>
    <w:p w14:paraId="0E67B570" w14:textId="77777777" w:rsidR="00CE5539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if ("ScatType:Sex" %in% rownames(a2_full)) </w:t>
      </w:r>
    </w:p>
    <w:p w14:paraId="3BA833A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{p_int2 &lt;- a2_full["ScatType:Sex", "Pr(&gt;Chisq)"]</w:t>
      </w:r>
    </w:p>
    <w:p w14:paraId="3ED2365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lastRenderedPageBreak/>
        <w:t xml:space="preserve">  if (is.finite(p_int2) &amp;&amp; p_int2 &gt; 0.1) use_simple_m2 &lt;- TRUE}</w:t>
      </w:r>
    </w:p>
    <w:p w14:paraId="217C0CB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m2 &lt;- if (use_simple_m2) {glmmTMB(Area ~ ScatType + Sex + (1 | TortoiseID), family = Gamma(link = "log"), data   = pos)} else m2_full</w:t>
      </w:r>
    </w:p>
    <w:p w14:paraId="2F0173A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a2 &lt;- car::Anova(m2, type = "III")</w:t>
      </w:r>
    </w:p>
    <w:p w14:paraId="65BF4C1F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nk(file.path(outdir, "Model2_summary.txt"))</w:t>
      </w:r>
    </w:p>
    <w:p w14:paraId="76D83BC4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summary(m2))</w:t>
      </w:r>
    </w:p>
    <w:p w14:paraId="6079CDBB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rint(a2)</w:t>
      </w:r>
    </w:p>
    <w:p w14:paraId="3BD65EC4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5"/>
      <w:r w:rsidRPr="00A00005">
        <w:rPr>
          <w:rFonts w:ascii="Times New Roman" w:hAnsi="Times New Roman" w:cs="Times New Roman"/>
          <w:sz w:val="24"/>
          <w:szCs w:val="24"/>
        </w:rPr>
        <w:t>sink()</w:t>
      </w:r>
      <w:commentRangeEnd w:id="5"/>
      <w:r>
        <w:commentReference w:id="5"/>
      </w:r>
    </w:p>
    <w:p w14:paraId="29FE6B4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emm2   &lt;- emmeans(m2, ~ ScatType, type = "response")</w:t>
      </w:r>
    </w:p>
    <w:p w14:paraId="20658597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air2s &lt;- as.data.frame(summary(pairs(emm2, adjust = "tukey")))</w:t>
      </w:r>
    </w:p>
    <w:p w14:paraId="71C2B7B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evs2  &lt;- as.character(as.data.frame(emm2)$ScatType)</w:t>
      </w:r>
    </w:p>
    <w:p w14:paraId="560DBFDD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letters2 &lt;- make_letters(pair2s, levs2)</w:t>
      </w:r>
    </w:p>
    <w:p w14:paraId="688674E6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cld2 &lt;- merge(as.data.frame(emm2), letters2, by = "ScatType", all.x = TRUE)</w:t>
      </w:r>
    </w:p>
    <w:p w14:paraId="093F7FD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as.data.frame(emm2), file.path(outdir, "Table_emm_amount.csv"), row.names = FALSE)</w:t>
      </w:r>
    </w:p>
    <w:p w14:paraId="6417036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pair2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file.path(outdir, "Table_pairs_amount.csv"), row.names = FALSE)</w:t>
      </w:r>
    </w:p>
    <w:p w14:paraId="61E9C8FA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write.csv(cld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file.path(outdir, "Table_cld_amount.csv"), row.names = FALSE)</w:t>
      </w:r>
    </w:p>
    <w:p w14:paraId="60CFFAC1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m2 &lt;- DHARMa::simulateResiduals(m2, n = 1000)</w:t>
      </w:r>
    </w:p>
    <w:p w14:paraId="25D3B972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ng(file.path(outdir, "Fig_M2_DHARMa_residuals.png"), width = 1100, height = 800, res =150)</w:t>
      </w:r>
    </w:p>
    <w:p w14:paraId="467E2381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plot(sim2)</w:t>
      </w:r>
    </w:p>
    <w:p w14:paraId="7024E49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6"/>
      <w:r w:rsidRPr="00A00005">
        <w:rPr>
          <w:rFonts w:ascii="Times New Roman" w:hAnsi="Times New Roman" w:cs="Times New Roman"/>
          <w:sz w:val="24"/>
          <w:szCs w:val="24"/>
        </w:rPr>
        <w:t>dev.off()</w:t>
      </w:r>
      <w:commentRangeEnd w:id="6"/>
      <w:r>
        <w:commentReference w:id="6"/>
      </w:r>
    </w:p>
    <w:p w14:paraId="5261DE00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capture.output(</w:t>
      </w:r>
    </w:p>
    <w:p w14:paraId="0F8E96EC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 xml:space="preserve">  list(testDispersion(sim2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005">
        <w:rPr>
          <w:rFonts w:ascii="Times New Roman" w:hAnsi="Times New Roman" w:cs="Times New Roman"/>
          <w:sz w:val="24"/>
          <w:szCs w:val="24"/>
        </w:rPr>
        <w:t>testOutliers(sim2)),</w:t>
      </w:r>
    </w:p>
    <w:p w14:paraId="6C4084F1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lastRenderedPageBreak/>
        <w:t xml:space="preserve">  file = file.path(outdir, "Diag_M2_DHARMa_tests.txt"))</w:t>
      </w:r>
    </w:p>
    <w:p w14:paraId="02390E0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ink(file.path(outdir, "SessionInfo.txt"))</w:t>
      </w:r>
    </w:p>
    <w:p w14:paraId="61DB3153" w14:textId="77777777" w:rsidR="00CE5539" w:rsidRPr="00A00005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0005">
        <w:rPr>
          <w:rFonts w:ascii="Times New Roman" w:hAnsi="Times New Roman" w:cs="Times New Roman"/>
          <w:sz w:val="24"/>
          <w:szCs w:val="24"/>
        </w:rPr>
        <w:t>sessionInfo()</w:t>
      </w:r>
    </w:p>
    <w:p w14:paraId="31002BC0" w14:textId="77777777" w:rsidR="00CE5539" w:rsidRPr="00AF651E" w:rsidRDefault="00CE5539" w:rsidP="00CE55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commentRangeStart w:id="7"/>
      <w:r w:rsidRPr="00A00005">
        <w:rPr>
          <w:rFonts w:ascii="Times New Roman" w:hAnsi="Times New Roman" w:cs="Times New Roman"/>
          <w:sz w:val="24"/>
          <w:szCs w:val="24"/>
        </w:rPr>
        <w:t>sink()</w:t>
      </w:r>
      <w:commentRangeEnd w:id="7"/>
      <w:r>
        <w:commentReference w:id="7"/>
      </w:r>
    </w:p>
    <w:p w14:paraId="6E9B331F" w14:textId="77777777" w:rsidR="00247210" w:rsidRDefault="00247210">
      <w:bookmarkStart w:id="8" w:name="_GoBack"/>
      <w:bookmarkEnd w:id="8"/>
    </w:p>
    <w:sectPr w:rsidR="00247210" w:rsidSect="001C4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DocMerge" w:date="2026-03-27T01:36:00Z" w:initials="DocMerge">
    <w:p w14:paraId="7EB6630C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1" w:author="DocMerge" w:date="2026-03-27T01:36:00Z" w:initials="DocMerge">
    <w:p w14:paraId="3602CA02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2" w:author="DocMerge" w:date="2026-03-27T01:36:00Z" w:initials="DocMerge">
    <w:p w14:paraId="240C71F0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3" w:author="DocMerge" w:date="2026-03-27T01:36:00Z" w:initials="DocMerge">
    <w:p w14:paraId="0C7BDB68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4" w:author="DocMerge" w:date="2026-03-27T01:36:00Z" w:initials="DocMerge">
    <w:p w14:paraId="069CE8BF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5" w:author="DocMerge" w:date="2026-03-27T01:36:00Z" w:initials="DocMerge">
    <w:p w14:paraId="4C999132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6" w:author="DocMerge" w:date="2026-03-27T01:36:00Z" w:initials="DocMerge">
    <w:p w14:paraId="3A6412A4" w14:textId="77777777" w:rsidR="00CE5539" w:rsidRDefault="00CE5539" w:rsidP="00CE5539">
      <w:pPr>
        <w:shd w:val="clear" w:color="auto" w:fill="FDC8BD"/>
      </w:pPr>
      <w:r>
        <w:t>Dulplicate Content</w:t>
      </w:r>
    </w:p>
  </w:comment>
  <w:comment w:id="7" w:author="DocMerge" w:date="2026-03-27T01:36:00Z" w:initials="DocMerge">
    <w:p w14:paraId="2C2BF180" w14:textId="77777777" w:rsidR="00CE5539" w:rsidRDefault="00CE5539" w:rsidP="00CE5539">
      <w:pPr>
        <w:shd w:val="clear" w:color="auto" w:fill="FDC8BD"/>
      </w:pPr>
      <w:r>
        <w:t>Dulplicate Conten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B6630C" w15:done="0"/>
  <w15:commentEx w15:paraId="3602CA02" w15:done="0"/>
  <w15:commentEx w15:paraId="240C71F0" w15:done="0"/>
  <w15:commentEx w15:paraId="0C7BDB68" w15:done="0"/>
  <w15:commentEx w15:paraId="069CE8BF" w15:done="0"/>
  <w15:commentEx w15:paraId="4C999132" w15:done="0"/>
  <w15:commentEx w15:paraId="3A6412A4" w15:done="0"/>
  <w15:commentEx w15:paraId="2C2BF18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94"/>
    <w:rsid w:val="00247210"/>
    <w:rsid w:val="00C43394"/>
    <w:rsid w:val="00CE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3914D"/>
  <w15:chartTrackingRefBased/>
  <w15:docId w15:val="{786A6EA0-93EF-49AF-B507-6A895D2D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5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53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6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3-27T17:06:00Z</dcterms:created>
  <dcterms:modified xsi:type="dcterms:W3CDTF">2026-03-27T17:06:00Z</dcterms:modified>
</cp:coreProperties>
</file>